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0B380" w14:textId="789CD29D" w:rsidR="00EC7AF8" w:rsidRPr="006B6D8B" w:rsidRDefault="00AE3AE7" w:rsidP="00EC7AF8">
      <w:pPr>
        <w:tabs>
          <w:tab w:val="left" w:pos="1334"/>
        </w:tabs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EC7AF8" w:rsidRPr="006B6D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="00EC7AF8" w:rsidRPr="006B6D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bookmarkStart w:id="0" w:name="_Hlk147782825"/>
      <w:r w:rsidR="00EC7AF8" w:rsidRPr="006B6D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ulti-collinearity test results</w:t>
      </w:r>
      <w:bookmarkEnd w:id="0"/>
    </w:p>
    <w:p w14:paraId="4122EA2D" w14:textId="77777777" w:rsidR="00EC7AF8" w:rsidRPr="006B6D8B" w:rsidRDefault="00EC7AF8" w:rsidP="00EC7AF8">
      <w:pPr>
        <w:pBdr>
          <w:top w:val="single" w:sz="4" w:space="1" w:color="auto"/>
          <w:bottom w:val="single" w:sz="4" w:space="1" w:color="auto"/>
        </w:pBdr>
        <w:tabs>
          <w:tab w:val="left" w:pos="1334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>Variable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VIF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/VIF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-Squared</w:t>
      </w:r>
    </w:p>
    <w:p w14:paraId="737E8E6C" w14:textId="77777777" w:rsidR="00EC7AF8" w:rsidRPr="006B6D8B" w:rsidRDefault="00EC7AF8" w:rsidP="00EC7AF8">
      <w:pPr>
        <w:pBdr>
          <w:bottom w:val="single" w:sz="4" w:space="1" w:color="auto"/>
        </w:pBdr>
        <w:tabs>
          <w:tab w:val="left" w:pos="1334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>Apgar score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12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8913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1087</w:t>
      </w:r>
    </w:p>
    <w:p w14:paraId="592AA96A" w14:textId="77777777" w:rsidR="00EC7AF8" w:rsidRPr="006B6D8B" w:rsidRDefault="00EC7AF8" w:rsidP="00EC7AF8">
      <w:pPr>
        <w:pBdr>
          <w:bottom w:val="single" w:sz="4" w:space="1" w:color="auto"/>
        </w:pBdr>
        <w:tabs>
          <w:tab w:val="left" w:pos="1334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>Gestational age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06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9461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539</w:t>
      </w:r>
    </w:p>
    <w:p w14:paraId="54B21BCD" w14:textId="77777777" w:rsidR="00EC7AF8" w:rsidRPr="006B6D8B" w:rsidRDefault="00EC7AF8" w:rsidP="00EC7AF8">
      <w:pPr>
        <w:pBdr>
          <w:bottom w:val="single" w:sz="4" w:space="1" w:color="auto"/>
        </w:pBdr>
        <w:tabs>
          <w:tab w:val="left" w:pos="1334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>ANC visit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03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0.9678              </w:t>
      </w: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322</w:t>
      </w:r>
    </w:p>
    <w:p w14:paraId="4FE16E93" w14:textId="77777777" w:rsidR="00EC7AF8" w:rsidRPr="006B6D8B" w:rsidRDefault="00EC7AF8" w:rsidP="00EC7AF8">
      <w:pPr>
        <w:pBdr>
          <w:bottom w:val="single" w:sz="4" w:space="1" w:color="auto"/>
        </w:pBdr>
        <w:tabs>
          <w:tab w:val="left" w:pos="1334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>Baby weight at birth               1.06                             0.9418                         0.0582</w:t>
      </w:r>
    </w:p>
    <w:p w14:paraId="165BD4D9" w14:textId="77777777" w:rsidR="00EC7AF8" w:rsidRPr="006B6D8B" w:rsidRDefault="00EC7AF8" w:rsidP="00EC7AF8">
      <w:pPr>
        <w:pBdr>
          <w:bottom w:val="single" w:sz="4" w:space="1" w:color="auto"/>
        </w:pBdr>
        <w:tabs>
          <w:tab w:val="left" w:pos="1334"/>
        </w:tabs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ther’s HB level                  1.02                             0.9786                         0.0214 </w:t>
      </w:r>
    </w:p>
    <w:p w14:paraId="5C013B55" w14:textId="77777777" w:rsidR="00EC7AF8" w:rsidRPr="006B6D8B" w:rsidRDefault="00EC7AF8" w:rsidP="00EC7AF8">
      <w:pPr>
        <w:pBdr>
          <w:bottom w:val="single" w:sz="4" w:space="1" w:color="auto"/>
        </w:pBdr>
        <w:tabs>
          <w:tab w:val="left" w:pos="1334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>Time b/n admission and CS    1.08                             0.9270                         0.0730</w:t>
      </w:r>
    </w:p>
    <w:p w14:paraId="364E160E" w14:textId="77777777" w:rsidR="00EC7AF8" w:rsidRPr="006B6D8B" w:rsidRDefault="00EC7AF8" w:rsidP="00EC7AF8">
      <w:pPr>
        <w:pBdr>
          <w:bottom w:val="single" w:sz="4" w:space="1" w:color="auto"/>
        </w:pBdr>
        <w:tabs>
          <w:tab w:val="left" w:pos="1334"/>
        </w:tabs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B6D8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an VIF</w:t>
      </w:r>
      <w:r w:rsidRPr="006B6D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6B6D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>1.06</w:t>
      </w:r>
    </w:p>
    <w:p w14:paraId="6CB0D952" w14:textId="77777777" w:rsidR="00EC7AF8" w:rsidRDefault="00EC7AF8" w:rsidP="00EC7AF8">
      <w:pPr>
        <w:tabs>
          <w:tab w:val="left" w:pos="1334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8E0E82" w14:textId="77777777" w:rsidR="00324132" w:rsidRDefault="00324132"/>
    <w:sectPr w:rsidR="00324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zMLcwMjMwNLYwMjJT0lEKTi0uzszPAykwrAUAOytJCiwAAAA="/>
  </w:docVars>
  <w:rsids>
    <w:rsidRoot w:val="00EC7AF8"/>
    <w:rsid w:val="00324132"/>
    <w:rsid w:val="00AE3AE7"/>
    <w:rsid w:val="00AF4BE3"/>
    <w:rsid w:val="00EC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E483A"/>
  <w15:chartTrackingRefBased/>
  <w15:docId w15:val="{E2EE32F0-5637-48CA-8EF9-53BBDD2A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2-23T06:37:00Z</dcterms:created>
  <dcterms:modified xsi:type="dcterms:W3CDTF">2023-10-10T05:32:00Z</dcterms:modified>
</cp:coreProperties>
</file>